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earch strateg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thyroiditis, subacute"[MeSH Terms] OR ("thyroiditis, subacute"[MeSH Terms] OR ("thyroiditis"[All Fields] AND "subacute"[All Fields]) OR "subacute thyroiditis"[All Fields] OR ("thyroiditis"[All Fields] AND "subacute"[All Fields]) OR "thyroiditis subacute"[All Fields] OR ("thyroiditis, subacute"[MeSH Terms] OR ("thyroiditis"[All Fields] AND "subacute"[All Fields]) OR "subacute thyroiditis"[All Fields] OR ("subacute"[All Fields] AND "thyroiditides"[All Fields]) OR "subacute thyroiditides"[All Fields]) OR ("thyroiditis, subacute"[MeSH Terms] OR ("thyroiditis"[All Fields] AND "subacute"[All Fields]) OR "subacute thyroiditis"[All Fields] OR ("subacute"[All Fields] AND "thyroiditis"[All Fields])) OR ("thyroiditis, subacute"[MeSH Terms] OR ("thyroiditis"[All Fields] AND "subacute"[All Fields]) OR "subacute thyroiditis"[All Fields] OR ("thyroiditides"[All Fields] AND "subacute"[A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ll Fields])) OR ("thyroiditis, subacute"[MeSH Terms] OR ("thyroiditis"[All Fields] AND "subacute"[All Fields]) OR "subacute thyroiditis"[All Fields] OR ("subacute"[All Fields] AND "painful"[All Fields] AND "thyroiditis"[All Fields]) OR "subacute painful thyroiditis"[All Fields]) OR ("thyroiditis, subacute"[MeSH Terms] OR ("thyroiditis"[All Fields] AND "subacute"[All Fields]) OR "subacute thyroiditis"[All Fields] OR ("painful"[All Fields] AND "thyroiditides"[All Fields] AND "subacute"[All Fields])) OR ("thyroiditis, subacute"[MeSH Terms] OR ("thyroiditis"[All Fields] AND "subacute"[All Fields]) OR "subacute thyroiditis"[All Fields] OR ("painful"[All Fields] AND "thyroiditis"[All Fields] AND "subacute"[All Fields]) OR "painful thyroiditis subacute"[All Fields]) OR ("thyroiditis, subacute"[MeSH Terms] OR ("thyroiditis"[All Fields] AND "subacute"[All Fields]) OR "subacute thyroiditis"[All Fields] OR ("subacute"[All Fields] AND "painful"[All Fields] AND "thyroiditides"[All Fields])) OR ("thyroiditis, subacute"[MeSH Terms] OR ("thyroiditis"[All Fields] AND "subacute"[All Fields]) OR "subacute thyroiditis"[All Fields] OR ("thyroiditides"[All Fields] AND "subacute"[All Fields] AND "painful"[All Fields])) OR ("thyroiditis, subacute"[MeSH Terms] OR ("thyroiditis"[All Fields] AND "subacute"[All Fields]) OR "subacute thyroiditis"[All Fields] OR ("thyroiditis"[All Fields] AND "subacute"[All Fields] AND "painful"[All Fields])) OR ("thyroiditis, subacute"[MeSH Terms] OR ("thyroiditis"[All Fields] AND "subacute"[All Fields]) OR "subacute thyroiditis"[All Fields] OR ("granulomatous"[All Fields] AND "thyroiditis"[All Fields]) OR "granulomatous thyroiditis"[All Fields]) OR ("thyroiditis, subacute"[MeSH Terms] OR ("thyroiditis"[All Fields] AND "subacute"[All Fields]) OR "subacute thyroiditis"[All Fields] OR ("granulomatous"[All Fields] AND "thyroiditides"[All Fields])) OR ("thyroiditis, subacute"[MeSH Terms] OR ("thyroiditis"[All Fields] AND "subacute"[All Fields]) OR "subacute thyroiditis"[All Fields] OR ("thyroiditides"[All Fields] AND "granulomatous"[All Fields])) OR ("thyroiditis, subacute"[MeSH Terms] OR ("thyroiditis"[All Fields] AND "subacute"[All Fields]) OR "subacute thyroiditis"[All Fields] OR ("thyroiditis"[All Fields] AND "granulomatous"[All Fields]) OR "thyroiditis granulomatous"[All Fields]) OR ("thyroiditis, subacute"[MeSH Terms] OR ("thyroiditis"[All Fields] AND "subacute"[All Fields]) OR "subacute thyroiditis"[All Fields] OR ("subacute"[All Fields] AND "nonsuppurative"[All Fields] AND "thyroiditis"[All Fields]) OR "subacute nonsuppurative thyroiditis"[All Fields]) OR ("thyroiditis, subacute"[MeSH Terms] OR ("thyroiditis"[All Fields] AND "subacute"[All Fields]) OR "subacute thyroiditis"[All Fields] OR ("nonsuppurative"[All Fields] AND "thyroiditides"[All Fields] AND "subacute"[All Fields])) OR ("thyroiditis, subacute"[MeSH Terms] OR ("thyroiditis"[All Fields] AND "subacute"[All Fields]) OR "subacute thyroiditis"[All Fields] OR ("nonsuppurative"[All Fields] AND "thyroiditis"[All Fields] AND "subacute"[All Fields])) OR ("thyroiditis, subacute"[MeSH Terms] OR ("thyroiditis"[All Fields] AND "subacute"[All Fields]) OR "subacute thyroiditis"[All Fields] OR ("subacute"[All Fields] AND "nonsuppurative"[All Fields] AND "thyroiditides"[All Fields])) OR ("thyroiditis, subacute"[MeSH Terms] OR ("thyroiditis"[All Fields] AND "subacute"[All Fields]) OR "subacute thyroiditis"[All Fields] OR ("thyroiditides"[All Fields] AND "subacute"[All Fields] AND "nonsuppurative"[All Fields])) OR ("thyroiditis, subacute"[MeSH Terms] OR ("thyroiditis"[All Fields] AND "subacute"[All Fields]) OR "subacute thyroiditis"[All Fields] OR ("thyroiditis"[All Fields] AND "subacute"[All Fields] AND "nonsuppurative"[All Fields]) OR "thyroiditis subacute nonsuppurative"[All Fields]) OR ("thyroiditis, subacute"[MeSH Terms] OR ("thyroiditis"[All Fields] AND "subacute"[All Fields]) OR "subacute thyroiditis"[All Fields] OR ("de"[All Fields] AND "quervain"[All Fields] AND "thyroiditis"[All Fields]) OR "de quervain thyroiditi</w:t>
      </w:r>
      <w:r>
        <w:rPr>
          <w:rFonts w:hint="default" w:ascii="Times New Roman" w:hAnsi="Times New Roman" w:cs="Times New Roman"/>
          <w:sz w:val="24"/>
          <w:szCs w:val="24"/>
        </w:rPr>
        <w:t>s"[All Fields]) OR ("thyroiditis, subacute"[MeSH Terms] OR ("thyroiditis"[All Fields] AND "subacute"[All Fields]) OR "subacute thyroiditis"[All Fields] OR ("thyroiditis"[All Fields] AND "de"[All Fields] AND "quervain"[All Fields]) OR "thyroiditis de quervain"[All Fields]) OR ("thyroiditis, subacute"[MeSH Terms] OR ("thyroiditis"[All Fields] AND "subacute"[All Fields]) OR "subacute thyroiditis"[All Fields] OR ("giant"[All Fields] AND "cell"[All Fields] AND "thyroiditis"[All Fields]) OR "giant cell thyroiditis"[All Fields]) OR ("thyroiditis, subacute"[MeSH Terms] OR ("thyroiditis"[All Fields] AND "subacute"[All Fields]) OR "subacute thyroiditis"[All Fields] OR ("cell"[All Fields] AND "thyroiditides"[All Fields] AND "giant"[All Fields])) OR ("thyroiditis, subacute"[MeSH Terms] OR ("thyroiditis"[All Fields] AND "subacute"[All Fields]) OR "subacute thyroiditis"[All Fields] OR ("cell"[All Fields] AND "thyroiditis"[All Fields] AND "giant"[All Fields])) OR ("thyroiditis, subacute"[MeSH Terms] OR ("thyroiditis"[All Fields] AND "subacute"[All Fields]) OR "subacute thyroiditis"[All Fields] OR ("giant"[All Fields] AND "cell"[All Fields] AND "thyroiditides"[All Fields])) OR ("thyroiditis, subacute"[MeSH Terms] OR ("thyroiditis"[All Fields] AND "subacute"[All Fields]) OR "subacute thyroiditis"[All Fields] OR ("thyroiditides"[All Fields] AND "giant"[All Fields] AND "cell"[All Fields])) OR ("thyroiditis, subacute"[MeSH Terms] OR ("thyroiditis"[All Fields] AND "subacute"[All Fields]) OR "subacute thyroiditis"[All Fields] OR ("thyroiditis"[All Fields] AND "giant"[All Fields] AND "cell"[All Fields]) OR "thyroiditis giant cell"[All Fields]))) AND ("Glucocorticoids"[MeSH Terms] OR ("Glucocorticoids"[Pharmacological Action] OR "Glucocorticoids"[MeSH Terms] OR "Glucocorticoids"[All Fields] OR "glucocorticoid"[All Fields] OR ("Glucocorticoids"[Pharmacological Action] OR "Glucocorticoids"[MeSH Terms] OR "Glucocorticoids"[All Fields] OR ("glucocorticoid"[All Fields] AND "effect"[All Fields]) OR "glucocorticoid effect"[All Fields]) OR ("Glucocorticoids"[Pharmacological Action] OR "Glucocorticoids"[MeSH Terms] OR "Glucocorticoids"[All Fields] OR ("effect"[All Fields] AND "glucocorticoid"[All Fields]) OR "effect glucocorticoid"[All Fields]) OR ("Glucocorticoids"[Pharmacological Action] OR "Glucocorticoids"[MeSH Terms] OR "Glucocorticoids"[All Fields] OR ("glucorticoid"[All Fields] AND "effects"[All Fields]) OR "glucorticoid effects"[All Fields]) OR ("Glucocorticoids"[Pharmacological Action] OR "Glucocorticoids"[MeSH Terms] OR "Glucocorticoids"[All Fields] OR ("effects"[All Fields] AND "glucorticoid"[All Fields])))) AND ("anti inflammatory agents, non steroidal"[MeSH Terms]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"nsaid"[All Fields] OR "nsaids"[All Fields] OR "nsaid s"[All Fields]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nonsteroidal"[All Fields] AND "anti"[All Fields] AND "inflammatory"[All Fields] AND "agent"[All Fields]) OR "nonsteroidal anti inflammatory agent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gent"[All Fields] AND "nonsteroidal"[All Fields] AND "anti"[All Fields] AND "inflammatory"[All Fields]) OR "agent nonsteroidal anti inflammatory"[All Fields]) OR ("anti inflammatory agents non steroidal"[Pharmacological Action] OR "anti inflammatory agents, non steroidal"[MeSH Terms]</w:t>
      </w:r>
      <w:r>
        <w:rPr>
          <w:rFonts w:hint="default" w:ascii="Times New Roman" w:hAnsi="Times New Roman" w:cs="Times New Roman"/>
          <w:sz w:val="24"/>
          <w:szCs w:val="24"/>
        </w:rPr>
        <w:t xml:space="preserve"> OR ("anti inflammatory"[All Fields] AND "agents"[All Fields] AND "non steroidal"[All Fields]) OR "non-steroidal anti-inflammatory agents"[All Fields] OR ("anti"[All Fields] AND "inflammatory"[All Fields] AND "agent"[All Fields] AND "nonsteroidal"[All Fields])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nonsteroidal"[All Fields] AND "anti"[All Fields] AND "inflammatory"[All Fields] AND "agent"[All Fields]) OR "nonsteroidal anti inflammatory agent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"nsaid"[All Fields] OR "nsaids"[All Fields] OR "nsaid s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ntiinflammatory"[All Fields] AND "agents"[All Fields] AND "non"[All Fields] AND "steroidal"[All Fields])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ntiinflammatory"[All Fields] AND "agents"[All Fields] AND "nonsteroidal"[All Fields]) OR "antiinflammatory agents nonsteroidal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nonsteroidal"[All Fields] AND "antiinflammatory"[All Fields] AND "agents"[All Fields]) OR "nonsteroidal antiinflammatory agents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non"[All Fields] AND "steroidal"[All Fields] AND "anti"[All Fields] AND "inflammatory"[All Fields] AND "agents"[All Fields]) OR "non steroidal anti inflammatory agents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non"[All Fields] AND "steroidal"[All Fields] AND "anti"[All Fields] AND "inflammatory"[All Fields] AND "agents"[All Fields]) OR "non steroidal anti inflammatory agents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nonsteroidal"[All Fields] AND "anti"[All Fields] AND "inflammatory"[All Fields] AND "agents"[All Fields]) OR "nonsteroidal anti inflammatory agents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nonsteroidal"[All Fields] AND "anti"[All Fields] AND "inflammatory"[All Fields] AND "agents"[All Fields]) OR "no</w:t>
      </w:r>
      <w:r>
        <w:rPr>
          <w:rFonts w:hint="default" w:ascii="Times New Roman" w:hAnsi="Times New Roman" w:cs="Times New Roman"/>
          <w:sz w:val="24"/>
          <w:szCs w:val="24"/>
        </w:rPr>
        <w:t xml:space="preserve">nsteroidal anti inflammatory agents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non"[All Fields] AND "steroidal"[All Fields] AND "anti"[All Fields] AND "inflammatory"[All Fields] AND "agent"[All Fields]) OR "non steroidal anti inflammatory agent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gent"[All Fields] AND "non"[All Fields] AND "steroidal"[All Fields] AND "anti"[All Fields] AND "inflammatory"[All Fields]) OR "agent non steroidal anti inflammatory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nti"[All Fields] AND "inflammatory"[All Fields] AND "agent"[All Fields] AND "non"[All Fields] AND "steroidal"[All Fields]) OR "anti inflammatory agent non steroidal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non"[All Fields] AND "steroidal"[All Fields] AND "anti"[All Fields] AND "inflammatory"[All Fields] AND "agent"[All Fields]) OR "non steroidal anti inflammatory agent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nti"[All Fields] AND "inflammatory"[All Fields] AND "agents"[All Fields] AND "nonsteroidal"[All Fields]) OR "anti inflammatory agents nonsteroidal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nalgesics"[All Fields] AND "anti"[All Fields] AND "inflammatory"[All Fields]) OR "analgesics anti inflammatory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nti"[All Fields] AND "inflammatory"[All Fields] AND "analgesics"[All Fields]) OR "anti inflammatory analgesics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spirin"[All Fields] AND "like"[All Fields] AND "agents"[All Fields]) OR "aspirin like agents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spirin"[All Fields] AND "like"[All Fields] AND "agents"[All Fields]) OR "aspirin like agents"[All Fields]) OR ("anti inflammatory agents non steroidal"[Pharmacological Action] OR "anti inflammatory agents, non steroidal"[MeSH </w:t>
      </w:r>
      <w:r>
        <w:rPr>
          <w:rFonts w:hint="default" w:ascii="Times New Roman" w:hAnsi="Times New Roman" w:cs="Times New Roman"/>
          <w:sz w:val="24"/>
          <w:szCs w:val="24"/>
        </w:rPr>
        <w:t>Terms] OR ("anti inflammatory"[All Fields] AND "agents"[All Fields] AND "non steroidal"[All Fields]) OR "non-steroidal anti-inflammatory agents"[All Fields] OR ("aspirin"[All Fields] AND "like"[All Fields] AND "agent"[All Fields]) OR "aspirin like agent"[All Fields]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gent"[All Fields] AND "aspirin"[All Fields] AND "like"[All Fields]))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("aspirin"[All Fields] AND "like"[All Fields] AND "agent"[All Fields]) OR "aspirin like agent"[All Fields])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140" w:right="1179" w:bottom="1140" w:left="117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4OTI4MThkN2FiYjFhYjQ5YjY0ZTU1OTg3YmUyZGYifQ=="/>
  </w:docVars>
  <w:rsids>
    <w:rsidRoot w:val="00000000"/>
    <w:rsid w:val="04AE0404"/>
    <w:rsid w:val="6D3A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6:28:00Z</dcterms:created>
  <dc:creator>袁安琪</dc:creator>
  <cp:lastModifiedBy>3</cp:lastModifiedBy>
  <dcterms:modified xsi:type="dcterms:W3CDTF">2024-02-09T08:3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3A24002F2D84C95BCB3F38FF725B943_12</vt:lpwstr>
  </property>
</Properties>
</file>